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1B0FBA9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>Table</w:t>
      </w:r>
      <w:r w:rsidR="00596E1E">
        <w:rPr>
          <w:rFonts w:eastAsiaTheme="minorEastAsia" w:hint="eastAsia"/>
          <w:lang w:eastAsia="zh-CN"/>
        </w:rPr>
        <w:t xml:space="preserve"> </w:t>
      </w:r>
      <w:r w:rsidR="00AE4DA6">
        <w:rPr>
          <w:rFonts w:eastAsiaTheme="minorEastAsia" w:hint="eastAsia"/>
          <w:lang w:eastAsia="zh-CN"/>
        </w:rPr>
        <w:t>S</w:t>
      </w:r>
      <w:r w:rsidR="00596E1E">
        <w:rPr>
          <w:rFonts w:eastAsiaTheme="minorEastAsia" w:hint="eastAsia"/>
          <w:lang w:eastAsia="zh-CN"/>
        </w:rPr>
        <w:t>1.</w:t>
      </w:r>
    </w:p>
    <w:p w14:paraId="224002DB" w14:textId="3DB36381" w:rsidR="00596E1E" w:rsidRPr="00785A1C" w:rsidRDefault="00B13130" w:rsidP="00596E1E">
      <w:pPr>
        <w:rPr>
          <w:rFonts w:cs="Times New Roman"/>
          <w:szCs w:val="24"/>
        </w:rPr>
      </w:pPr>
      <w:bookmarkStart w:id="0" w:name="_Hlk178789172"/>
      <w:r w:rsidRPr="00785A1C">
        <w:rPr>
          <w:rFonts w:cs="Times New Roman"/>
          <w:szCs w:val="24"/>
          <w:lang w:eastAsia="zh-CN"/>
        </w:rPr>
        <w:t>T</w:t>
      </w:r>
      <w:r w:rsidR="00596E1E" w:rsidRPr="00785A1C">
        <w:rPr>
          <w:rFonts w:cs="Times New Roman"/>
          <w:szCs w:val="24"/>
        </w:rPr>
        <w:t>he Chinese two-character words used in the dot-probe tasks and their English translations.</w:t>
      </w:r>
      <w:bookmarkEnd w:id="0"/>
    </w:p>
    <w:tbl>
      <w:tblPr>
        <w:tblW w:w="8171" w:type="dxa"/>
        <w:tblLook w:val="04A0" w:firstRow="1" w:lastRow="0" w:firstColumn="1" w:lastColumn="0" w:noHBand="0" w:noVBand="1"/>
      </w:tblPr>
      <w:tblGrid>
        <w:gridCol w:w="905"/>
        <w:gridCol w:w="1818"/>
        <w:gridCol w:w="895"/>
        <w:gridCol w:w="1944"/>
        <w:gridCol w:w="735"/>
        <w:gridCol w:w="1874"/>
      </w:tblGrid>
      <w:tr w:rsidR="00596E1E" w:rsidRPr="00596E1E" w14:paraId="302C0A22" w14:textId="77777777" w:rsidTr="00596E1E">
        <w:trPr>
          <w:trHeight w:hRule="exact" w:val="454"/>
        </w:trPr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A433C" w14:textId="77777777" w:rsidR="00596E1E" w:rsidRPr="00596E1E" w:rsidRDefault="00596E1E" w:rsidP="0014715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ocially Negative Words</w:t>
            </w:r>
          </w:p>
        </w:tc>
        <w:tc>
          <w:tcPr>
            <w:tcW w:w="3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206B3" w14:textId="77777777" w:rsidR="00596E1E" w:rsidRPr="00596E1E" w:rsidRDefault="00596E1E" w:rsidP="0014715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Non-socially Negative Words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7D9D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 xml:space="preserve">　</w:t>
            </w:r>
          </w:p>
        </w:tc>
      </w:tr>
      <w:tr w:rsidR="00596E1E" w:rsidRPr="00596E1E" w14:paraId="4E7028D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80B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笨蛋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8F1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dio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88C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变质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F3D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Go ba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45C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EB1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345F92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D46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懦夫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EBC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w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CF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车祸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1305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ar acciden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3AF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1860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1F30DA3D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7A8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忽视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331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gnor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8E2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摧毁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D42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stro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4E5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57B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6985EE8C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25B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诅咒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736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ur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91D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倒闭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3FD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lose dow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D2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96D2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2C956E0D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F3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鄙视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234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spi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B07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盗窃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260A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ea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D2F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2D16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18027086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B70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傻子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33E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Foo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ECC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地狱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493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e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876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94BA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2DCFBDA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8D1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失败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642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Failur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D3C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妨碍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3CF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amp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374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7CF0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90A715A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BD6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处罚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F22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unis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BFC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废弃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12C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Obsole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36A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CD35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9B051EA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05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开除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718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xpe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F49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锋利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C13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har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05C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CB8F5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579F5D0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5FB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奚落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C3E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aun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29C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腐烂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604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o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6B5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E9DB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4A2D47A6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F4E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窝囊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E27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Wim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6FD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干枯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295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ried-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769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9C62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6AAE134C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827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丢人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32C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hamefu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83D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棺材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760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ff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9BA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FBA0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16AE258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333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欺负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67F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ul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8EA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寒冷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81C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Freezi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284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1C56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04EB273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E7F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孤立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D53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sol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0A6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毁灭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5E0A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u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8A0C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46B7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75B0BDD5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A2B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厌恶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3F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test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0A8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混乱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629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hao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FF6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6711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27579220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793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责怪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B92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lam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FC8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疾病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044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lln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1E2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8B5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2237F32C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D9C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排斥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7B2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Ostraciz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DE6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简陋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1CD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at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3A0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9F38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AF276A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B1E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嘲笑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D43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Je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0639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枯萎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DD1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With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2B20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F8F4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17704AE6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4EC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质问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73B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Oppug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5FF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枯燥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CD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ori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41F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1A4A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B3F3071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0E0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批评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41BE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riticiz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10B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落后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CF8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ackwar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D9C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1EF9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BECEDE7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2DC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蔑视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E7A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sdai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A541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泥泞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10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ir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728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E5D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13E9AC4D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81C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可笑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4E0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idiculo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B51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溺亡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F6D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rowne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494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2B51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5385288D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D2C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辱骂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D6B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bu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DE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破败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C976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lapidate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8554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6EEB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7C55E57C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9AB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lastRenderedPageBreak/>
              <w:t>过错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59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Faul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F9E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破产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C4AF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ankru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975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A154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EFA7ABE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BB5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尴尬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A9E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wkw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F0F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抢劫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C72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ob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655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0D28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79C6B94E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23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难堪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F3F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mbarrass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796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丧失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6E2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Lo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2F1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DD39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0668E35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F13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愚蠢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1CB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upi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0F0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沙哑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D0F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oars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87D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3E52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49CB8CC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467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混蛋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354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astar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A98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衰退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A91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cess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934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B070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6530AC2E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3C0A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拒绝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6A4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fu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709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死刑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788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ath penal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A05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B46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27EB0750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56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笨拙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69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lums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B37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损毁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B0F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amag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04E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460C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80D3B57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507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仇恨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EAB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atr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95C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吞噬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7DB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ngulf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923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A6DE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197A607A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1DE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偏见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ABB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rejudi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D1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危急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B298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sper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27F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B54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5BB698F7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DEA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畏缩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2DD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w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73E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污浊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CE4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rt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CC6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EF0D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40E8CC0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345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羞愧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BE8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sham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479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腥臭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7AC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inki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6DA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E6FA9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63CF8AE8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70E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耻笑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140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ne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EB1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血腥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D08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lood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A8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E42F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B71CFD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CA1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敌视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85B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osti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4BA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有毒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DF2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oxic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851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5844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4710AD1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57B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侮辱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230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nsul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C70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杂乱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C27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es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53E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794A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32548870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9C0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不满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FFB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ssatisfi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288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灾难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198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sast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5E7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7A10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230C424E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F53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捉弄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537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ea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031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造假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AE6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unterfei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1EE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3EF5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3933CA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63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无能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BCE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ncompetenc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8D5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窒息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1F4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uffoc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281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5FD6" w14:textId="77777777" w:rsidR="00596E1E" w:rsidRPr="00596E1E" w:rsidRDefault="00596E1E" w:rsidP="0014715D">
            <w:pPr>
              <w:rPr>
                <w:rFonts w:eastAsia="Times New Roman" w:cs="Times New Roman"/>
                <w:szCs w:val="24"/>
              </w:rPr>
            </w:pPr>
          </w:p>
        </w:tc>
      </w:tr>
      <w:tr w:rsidR="00596E1E" w:rsidRPr="00596E1E" w14:paraId="0435E5AF" w14:textId="77777777" w:rsidTr="00596E1E">
        <w:trPr>
          <w:trHeight w:hRule="exact" w:val="454"/>
        </w:trPr>
        <w:tc>
          <w:tcPr>
            <w:tcW w:w="817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B1EF" w14:textId="77777777" w:rsidR="00596E1E" w:rsidRPr="00596E1E" w:rsidRDefault="00596E1E" w:rsidP="0014715D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Neutral Words</w:t>
            </w:r>
          </w:p>
        </w:tc>
      </w:tr>
      <w:tr w:rsidR="00596E1E" w:rsidRPr="00596E1E" w14:paraId="0A18D6C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257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银行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3D9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ank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14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平均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FDE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verag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5BD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工业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32C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ndustry</w:t>
            </w:r>
          </w:p>
        </w:tc>
      </w:tr>
      <w:tr w:rsidR="00596E1E" w:rsidRPr="00596E1E" w14:paraId="0BDCFF3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86D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机构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809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nstitu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CC3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初步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208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reliminar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586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秩序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F35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Order</w:t>
            </w:r>
          </w:p>
        </w:tc>
      </w:tr>
      <w:tr w:rsidR="00596E1E" w:rsidRPr="00596E1E" w14:paraId="63459E43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B9C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主题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C3D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hem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DFA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深沉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13B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rofound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36E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日常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63E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aily</w:t>
            </w:r>
          </w:p>
        </w:tc>
      </w:tr>
      <w:tr w:rsidR="00596E1E" w:rsidRPr="00596E1E" w14:paraId="26A6DFC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53A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答案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37F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nsw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A43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文学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16B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Literatur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E07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技术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8BE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echnology</w:t>
            </w:r>
          </w:p>
        </w:tc>
      </w:tr>
      <w:tr w:rsidR="00596E1E" w:rsidRPr="00596E1E" w14:paraId="083D98AB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9D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对策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88C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rateg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6F4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机场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4A8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irpor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761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主力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F22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ain force</w:t>
            </w:r>
          </w:p>
        </w:tc>
      </w:tr>
      <w:tr w:rsidR="00596E1E" w:rsidRPr="00596E1E" w14:paraId="2ECDBA2B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965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微妙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4BC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ubtl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435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依旧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4A9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i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237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任务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CD2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ask</w:t>
            </w:r>
          </w:p>
        </w:tc>
      </w:tr>
      <w:tr w:rsidR="00596E1E" w:rsidRPr="00596E1E" w14:paraId="7F2E7643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02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确认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DC1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nfirm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D14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测量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3F9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easuremen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A4D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人类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2B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uman</w:t>
            </w:r>
          </w:p>
        </w:tc>
      </w:tr>
      <w:tr w:rsidR="00596E1E" w:rsidRPr="00596E1E" w14:paraId="54BD8E0B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F55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强调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78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mphasiz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3C0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不同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C4C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fferen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91A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适度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16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oderate</w:t>
            </w:r>
          </w:p>
        </w:tc>
      </w:tr>
      <w:tr w:rsidR="00596E1E" w:rsidRPr="00596E1E" w14:paraId="5645AF86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27F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遵守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251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mpl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97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简单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A9D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impl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D3B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提醒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937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mind</w:t>
            </w:r>
          </w:p>
        </w:tc>
      </w:tr>
      <w:tr w:rsidR="00596E1E" w:rsidRPr="00596E1E" w14:paraId="27D1ED66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95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说明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4B1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llustr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593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书籍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851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ook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DC0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对称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0C5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ymmetry</w:t>
            </w:r>
          </w:p>
        </w:tc>
      </w:tr>
      <w:tr w:rsidR="00596E1E" w:rsidRPr="00596E1E" w14:paraId="6AB6E8F5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D37B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lastRenderedPageBreak/>
              <w:t>大概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991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pproximat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7AC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观念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C3B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ncep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C3AF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储存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14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orage</w:t>
            </w:r>
          </w:p>
        </w:tc>
      </w:tr>
      <w:tr w:rsidR="00596E1E" w:rsidRPr="00596E1E" w14:paraId="1E97A1FB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EE8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考察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162C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nspec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D0D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真相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C26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rut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60A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景色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DCF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cenery</w:t>
            </w:r>
          </w:p>
        </w:tc>
      </w:tr>
      <w:tr w:rsidR="00596E1E" w:rsidRPr="00596E1E" w14:paraId="55A9D285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D5E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世界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FD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Worl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4B8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主要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BE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a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BF6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销售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F5E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ale</w:t>
            </w:r>
          </w:p>
        </w:tc>
      </w:tr>
      <w:tr w:rsidR="00596E1E" w:rsidRPr="00596E1E" w14:paraId="46A6B838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13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标志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203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ig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7A6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俨然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AF0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eemingl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BC9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视野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C4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Vision</w:t>
            </w:r>
          </w:p>
        </w:tc>
      </w:tr>
      <w:tr w:rsidR="00596E1E" w:rsidRPr="00596E1E" w14:paraId="48C9317E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57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现实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1C0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alit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87D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申请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409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pplic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CA4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听力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CF5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earing</w:t>
            </w:r>
          </w:p>
        </w:tc>
      </w:tr>
      <w:tr w:rsidR="00596E1E" w:rsidRPr="00596E1E" w14:paraId="37C35C3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C966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采纳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A8E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dop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D50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挖掘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340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xcav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DA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职业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3B0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rofession</w:t>
            </w:r>
          </w:p>
        </w:tc>
      </w:tr>
      <w:tr w:rsidR="00596E1E" w:rsidRPr="00596E1E" w14:paraId="45E1E47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68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编辑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94D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di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8F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调整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004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djust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C13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散发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4CE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mit</w:t>
            </w:r>
          </w:p>
        </w:tc>
      </w:tr>
      <w:tr w:rsidR="00596E1E" w:rsidRPr="00596E1E" w14:paraId="33CB5199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D6A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平缓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E4C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moot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F99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关键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F86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Ke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C25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国家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24F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untry</w:t>
            </w:r>
          </w:p>
        </w:tc>
      </w:tr>
      <w:tr w:rsidR="00596E1E" w:rsidRPr="00596E1E" w14:paraId="37C835C3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33D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筹划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E5F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la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228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治理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202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Gover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B3C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中立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1FA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Neutral</w:t>
            </w:r>
          </w:p>
        </w:tc>
      </w:tr>
      <w:tr w:rsidR="00596E1E" w:rsidRPr="00596E1E" w14:paraId="391AE811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3E4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语言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F0D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Languag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69C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调节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340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gul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063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正规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75D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Formal</w:t>
            </w:r>
          </w:p>
        </w:tc>
      </w:tr>
      <w:tr w:rsidR="00596E1E" w:rsidRPr="00596E1E" w14:paraId="0C200B53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982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方法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B6C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etho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1EF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信息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9A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nformati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A35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建造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0FE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uild</w:t>
            </w:r>
          </w:p>
        </w:tc>
      </w:tr>
      <w:tr w:rsidR="00596E1E" w:rsidRPr="00596E1E" w14:paraId="09C64E6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7C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铁路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A33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ailwa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24B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工人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4EB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Work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7A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接收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288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ceive</w:t>
            </w:r>
          </w:p>
        </w:tc>
      </w:tr>
      <w:tr w:rsidR="00596E1E" w:rsidRPr="00596E1E" w14:paraId="619F00C6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096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新闻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7B4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New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0C5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配合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525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oper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4F9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阐述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7283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xpound</w:t>
            </w:r>
          </w:p>
        </w:tc>
      </w:tr>
      <w:tr w:rsidR="00596E1E" w:rsidRPr="00596E1E" w14:paraId="43812A21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59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解释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514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xplai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D11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维持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E6A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Mainta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535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几率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8BA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Probability</w:t>
            </w:r>
          </w:p>
        </w:tc>
      </w:tr>
      <w:tr w:rsidR="00596E1E" w:rsidRPr="00596E1E" w14:paraId="0A47119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05E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细节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9D6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tai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13E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常规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EB4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outin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B7A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法规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E3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atute</w:t>
            </w:r>
          </w:p>
        </w:tc>
      </w:tr>
      <w:tr w:rsidR="00596E1E" w:rsidRPr="00596E1E" w14:paraId="4ED834F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21F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零星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302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cattere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4AC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普通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582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mmo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35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贸易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68C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rade</w:t>
            </w:r>
          </w:p>
        </w:tc>
      </w:tr>
      <w:tr w:rsidR="00596E1E" w:rsidRPr="00596E1E" w14:paraId="090FE24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012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房屋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882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ou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7A3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凑巧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444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incidenc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29AA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义务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0D2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Obligation</w:t>
            </w:r>
          </w:p>
        </w:tc>
      </w:tr>
      <w:tr w:rsidR="00596E1E" w:rsidRPr="00596E1E" w14:paraId="6191B1DA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096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传统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28F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raditio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209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货币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20E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urrenc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D859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全球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41A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Global</w:t>
            </w:r>
          </w:p>
        </w:tc>
      </w:tr>
      <w:tr w:rsidR="00596E1E" w:rsidRPr="00596E1E" w14:paraId="38E00239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D56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举办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CF1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ol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B80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事务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770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ffai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026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光线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19A0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Light</w:t>
            </w:r>
          </w:p>
        </w:tc>
      </w:tr>
      <w:tr w:rsidR="00596E1E" w:rsidRPr="00596E1E" w14:paraId="2C6434C8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17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尺寸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FF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iz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5B8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整理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807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id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20D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城市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6FC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ity</w:t>
            </w:r>
          </w:p>
        </w:tc>
      </w:tr>
      <w:tr w:rsidR="00596E1E" w:rsidRPr="00596E1E" w14:paraId="4B184E9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9B08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公寓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022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partmen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825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彻底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F3E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horough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EF7B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科研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ADF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esearch</w:t>
            </w:r>
          </w:p>
        </w:tc>
      </w:tr>
      <w:tr w:rsidR="00596E1E" w:rsidRPr="00596E1E" w14:paraId="5BF17B7C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B043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开支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F4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xpenditur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031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事物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459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hing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D9E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职责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F65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uty</w:t>
            </w:r>
          </w:p>
        </w:tc>
      </w:tr>
      <w:tr w:rsidR="00596E1E" w:rsidRPr="00596E1E" w14:paraId="754FDB12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19D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深入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261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eep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450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填补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3E1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Fill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9C1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含蓄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37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Implicit</w:t>
            </w:r>
          </w:p>
        </w:tc>
      </w:tr>
      <w:tr w:rsidR="00596E1E" w:rsidRPr="00596E1E" w14:paraId="13D4E78D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342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图表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9F4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har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529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证实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136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Verif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C78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风格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9A7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yle</w:t>
            </w:r>
          </w:p>
        </w:tc>
      </w:tr>
      <w:tr w:rsidR="00596E1E" w:rsidRPr="00596E1E" w14:paraId="15168191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CCE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开展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60E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arry Ou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392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默默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DD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ilentl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867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寻觅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0AA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eek</w:t>
            </w:r>
          </w:p>
        </w:tc>
      </w:tr>
      <w:tr w:rsidR="00596E1E" w:rsidRPr="00596E1E" w14:paraId="4C10D090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4EC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严密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E2A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Rigorou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43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叮嘱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2352B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Enjoin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9C3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悬挂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0161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Hang</w:t>
            </w:r>
          </w:p>
        </w:tc>
      </w:tr>
      <w:tr w:rsidR="00596E1E" w:rsidRPr="00596E1E" w14:paraId="7055202B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DF47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工作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208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Job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89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差异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403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Discrepancy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F70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参观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0C0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our</w:t>
            </w:r>
          </w:p>
        </w:tc>
      </w:tr>
      <w:tr w:rsidR="00596E1E" w:rsidRPr="00596E1E" w14:paraId="6A61CFA4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FC79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列车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625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rain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2F7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状态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6B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State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9D33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电脑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9BB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mputer</w:t>
            </w:r>
          </w:p>
        </w:tc>
      </w:tr>
      <w:tr w:rsidR="00596E1E" w:rsidRPr="00596E1E" w14:paraId="2ED23F7F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BDF0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平凡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8797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Ordinary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78C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覆盖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6594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Cover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CA6F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分配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0546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Allocate</w:t>
            </w:r>
          </w:p>
        </w:tc>
      </w:tr>
      <w:tr w:rsidR="00596E1E" w:rsidRPr="00596E1E" w14:paraId="20162C3B" w14:textId="77777777" w:rsidTr="00596E1E">
        <w:trPr>
          <w:trHeight w:hRule="exact" w:val="454"/>
        </w:trPr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C8A5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lastRenderedPageBreak/>
              <w:t>思想</w:t>
            </w:r>
            <w:proofErr w:type="spellEnd"/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05628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Thought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0BCE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观望</w:t>
            </w:r>
            <w:proofErr w:type="spellEnd"/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FBE6C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Wait and see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8EDE2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proofErr w:type="spellStart"/>
            <w:r w:rsidRPr="00596E1E">
              <w:rPr>
                <w:rFonts w:eastAsia="等线" w:cs="Times New Roman"/>
                <w:color w:val="000000"/>
                <w:szCs w:val="24"/>
              </w:rPr>
              <w:t>播放</w:t>
            </w:r>
            <w:proofErr w:type="spellEnd"/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AB6DD" w14:textId="77777777" w:rsidR="00596E1E" w:rsidRPr="00596E1E" w:rsidRDefault="00596E1E" w:rsidP="0014715D">
            <w:pPr>
              <w:rPr>
                <w:rFonts w:eastAsia="等线" w:cs="Times New Roman"/>
                <w:color w:val="000000"/>
                <w:szCs w:val="24"/>
              </w:rPr>
            </w:pPr>
            <w:r w:rsidRPr="00596E1E">
              <w:rPr>
                <w:rFonts w:eastAsia="等线" w:cs="Times New Roman"/>
                <w:color w:val="000000"/>
                <w:szCs w:val="24"/>
              </w:rPr>
              <w:t>Broadcast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E377B3" w14:textId="77777777" w:rsidR="00B56340" w:rsidRDefault="00B56340" w:rsidP="00117666">
      <w:pPr>
        <w:spacing w:after="0"/>
      </w:pPr>
      <w:r>
        <w:separator/>
      </w:r>
    </w:p>
  </w:endnote>
  <w:endnote w:type="continuationSeparator" w:id="0">
    <w:p w14:paraId="2A5983E9" w14:textId="77777777" w:rsidR="00B56340" w:rsidRDefault="00B563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B2E901" w14:textId="77777777" w:rsidR="00B56340" w:rsidRDefault="00B56340" w:rsidP="00117666">
      <w:pPr>
        <w:spacing w:after="0"/>
      </w:pPr>
      <w:r>
        <w:separator/>
      </w:r>
    </w:p>
  </w:footnote>
  <w:footnote w:type="continuationSeparator" w:id="0">
    <w:p w14:paraId="61118D9E" w14:textId="77777777" w:rsidR="00B56340" w:rsidRDefault="00B563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18F1"/>
    <w:rsid w:val="000336A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754D"/>
    <w:rsid w:val="003544FB"/>
    <w:rsid w:val="003D2F2D"/>
    <w:rsid w:val="00401590"/>
    <w:rsid w:val="00425102"/>
    <w:rsid w:val="004337B8"/>
    <w:rsid w:val="00447801"/>
    <w:rsid w:val="00452E9C"/>
    <w:rsid w:val="004735C8"/>
    <w:rsid w:val="004961FF"/>
    <w:rsid w:val="00517A89"/>
    <w:rsid w:val="005250F2"/>
    <w:rsid w:val="005721CC"/>
    <w:rsid w:val="00593EEA"/>
    <w:rsid w:val="00596E1E"/>
    <w:rsid w:val="005A5EEE"/>
    <w:rsid w:val="006375C7"/>
    <w:rsid w:val="00654E8F"/>
    <w:rsid w:val="00660D05"/>
    <w:rsid w:val="006820B1"/>
    <w:rsid w:val="006B7D14"/>
    <w:rsid w:val="00701727"/>
    <w:rsid w:val="0070566C"/>
    <w:rsid w:val="00714A60"/>
    <w:rsid w:val="00714C50"/>
    <w:rsid w:val="00725A7D"/>
    <w:rsid w:val="007501BE"/>
    <w:rsid w:val="00785A1C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23879"/>
    <w:rsid w:val="00A569CD"/>
    <w:rsid w:val="00AB6715"/>
    <w:rsid w:val="00AE4DA6"/>
    <w:rsid w:val="00B13130"/>
    <w:rsid w:val="00B1671E"/>
    <w:rsid w:val="00B25EB8"/>
    <w:rsid w:val="00B354E1"/>
    <w:rsid w:val="00B37F4D"/>
    <w:rsid w:val="00B56340"/>
    <w:rsid w:val="00BD444A"/>
    <w:rsid w:val="00C52A7B"/>
    <w:rsid w:val="00C56BAF"/>
    <w:rsid w:val="00C679AA"/>
    <w:rsid w:val="00C75972"/>
    <w:rsid w:val="00CB7D10"/>
    <w:rsid w:val="00CC0A3A"/>
    <w:rsid w:val="00CD066B"/>
    <w:rsid w:val="00CE4FEE"/>
    <w:rsid w:val="00D6270C"/>
    <w:rsid w:val="00DB59C3"/>
    <w:rsid w:val="00DC259A"/>
    <w:rsid w:val="00DD058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4</Pages>
  <Words>349</Words>
  <Characters>2160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Z Gan</cp:lastModifiedBy>
  <cp:revision>5</cp:revision>
  <cp:lastPrinted>2013-10-03T12:51:00Z</cp:lastPrinted>
  <dcterms:created xsi:type="dcterms:W3CDTF">2024-10-04T07:50:00Z</dcterms:created>
  <dcterms:modified xsi:type="dcterms:W3CDTF">2024-10-05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